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A34CF" w14:textId="77777777" w:rsidR="0030041E" w:rsidRPr="00B66022" w:rsidRDefault="0030041E" w:rsidP="0030041E">
      <w:pPr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>Appendix 3</w:t>
      </w:r>
      <w:r w:rsidRPr="00B66022">
        <w:rPr>
          <w:rFonts w:asciiTheme="majorBidi" w:eastAsia="Calibri" w:hAnsiTheme="majorBidi" w:cstheme="majorBidi"/>
          <w:b/>
          <w:bCs/>
        </w:rPr>
        <w:t xml:space="preserve">- Correlations between study variables </w:t>
      </w:r>
    </w:p>
    <w:tbl>
      <w:tblPr>
        <w:tblW w:w="8285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851"/>
        <w:gridCol w:w="882"/>
        <w:gridCol w:w="850"/>
        <w:gridCol w:w="883"/>
        <w:gridCol w:w="850"/>
        <w:gridCol w:w="851"/>
      </w:tblGrid>
      <w:tr w:rsidR="0030041E" w:rsidRPr="00E37D92" w14:paraId="5ACDC2CD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1838CA02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bookmarkStart w:id="0" w:name="_Hlk5799363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</w:tcPr>
          <w:p w14:paraId="55AA7C47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vAlign w:val="bottom"/>
          </w:tcPr>
          <w:p w14:paraId="086E8990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vAlign w:val="bottom"/>
          </w:tcPr>
          <w:p w14:paraId="139FFDA8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vAlign w:val="bottom"/>
          </w:tcPr>
          <w:p w14:paraId="7BD2CD2D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vAlign w:val="bottom"/>
          </w:tcPr>
          <w:p w14:paraId="61162B8F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vAlign w:val="bottom"/>
          </w:tcPr>
          <w:p w14:paraId="2A9202AA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E7CF4F2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7</w:t>
            </w:r>
          </w:p>
        </w:tc>
      </w:tr>
      <w:tr w:rsidR="0030041E" w:rsidRPr="00E37D92" w14:paraId="42B0B692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718FA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1. Ag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45F4E0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7D02F35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37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AFEB6F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254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E7B95F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.357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7BF4641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427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F7162A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113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51A07F9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0.060</w:t>
            </w:r>
          </w:p>
        </w:tc>
      </w:tr>
      <w:tr w:rsidR="0030041E" w:rsidRPr="00E37D92" w14:paraId="3AE88EDE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8D416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2. Marital stat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CD09B0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6F97988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B83305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.092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48A0DC6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.121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F3F3F4B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86BFC56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083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1BC2BC9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.070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</w:t>
            </w:r>
          </w:p>
        </w:tc>
      </w:tr>
      <w:tr w:rsidR="0030041E" w:rsidRPr="00E37D92" w14:paraId="24474220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DB41E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3. Women’s edu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6B391BB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1EA7A91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B6CD907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CEBEE7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.315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7E8A31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8877AD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213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E642E0B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.089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</w:t>
            </w:r>
          </w:p>
        </w:tc>
      </w:tr>
      <w:tr w:rsidR="0030041E" w:rsidRPr="00E37D92" w14:paraId="7C5BAC22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08F34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4</w:t>
            </w: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. Ethnic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242A5F7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1E5DA09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EA54EC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C8D0C8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FE4379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6F695A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.267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12966DB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187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</w:tr>
      <w:tr w:rsidR="0030041E" w:rsidRPr="00E37D92" w14:paraId="16F5B842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7869E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5</w:t>
            </w: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 xml:space="preserve">. Mother of childre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4243563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20F693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A0368C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8598E33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B0FF3C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73C904A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171</w:t>
            </w: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bidi="ar-SA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9784B82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43</w:t>
            </w:r>
          </w:p>
        </w:tc>
      </w:tr>
      <w:tr w:rsidR="0030041E" w:rsidRPr="00E37D92" w14:paraId="3502CE81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A8388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6</w:t>
            </w: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. Pregnancy stat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84E428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318DCE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19BEF3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BF4312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7CFEBA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4502B4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A85AB20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0.032</w:t>
            </w:r>
          </w:p>
        </w:tc>
      </w:tr>
      <w:tr w:rsidR="0030041E" w:rsidRPr="00E37D92" w14:paraId="438EB23A" w14:textId="77777777" w:rsidTr="00491963">
        <w:trPr>
          <w:trHeight w:val="20"/>
        </w:trPr>
        <w:tc>
          <w:tcPr>
            <w:tcW w:w="2268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B90993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>7</w:t>
            </w:r>
            <w:r w:rsidRPr="00E37D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  <w:t xml:space="preserve">. Chronic illnes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0B116A9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44BF0518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F33504B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1E9C40A3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B687C90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27F87DE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8C0454" w14:textId="77777777" w:rsidR="0030041E" w:rsidRPr="00E37D92" w:rsidRDefault="0030041E" w:rsidP="00491963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E37D9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0</w:t>
            </w:r>
          </w:p>
        </w:tc>
      </w:tr>
      <w:bookmarkEnd w:id="0"/>
    </w:tbl>
    <w:p w14:paraId="54583F40" w14:textId="77777777" w:rsidR="0030041E" w:rsidRPr="00701536" w:rsidRDefault="0030041E" w:rsidP="0030041E">
      <w:pPr>
        <w:spacing w:line="36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6102FDE" w14:textId="77777777" w:rsidR="006F0FAF" w:rsidRDefault="006F0FAF">
      <w:bookmarkStart w:id="1" w:name="_GoBack"/>
      <w:bookmarkEnd w:id="1"/>
    </w:p>
    <w:sectPr w:rsidR="006F0FAF" w:rsidSect="005B68B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5E1DCD" w14:textId="77777777" w:rsidR="00D90DBA" w:rsidRDefault="003004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3880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73A2E8" w14:textId="77777777" w:rsidR="00D90DBA" w:rsidRDefault="003004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243D8310" w14:textId="77777777" w:rsidR="00D90DBA" w:rsidRDefault="003004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F2ACE1" w14:textId="77777777" w:rsidR="00D90DBA" w:rsidRDefault="0030041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F4E78" w14:textId="77777777" w:rsidR="00D90DBA" w:rsidRDefault="003004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6A8822" w14:textId="77777777" w:rsidR="00D90DBA" w:rsidRDefault="00300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02440" w14:textId="77777777" w:rsidR="00D90DBA" w:rsidRDefault="003004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1E"/>
    <w:rsid w:val="0030041E"/>
    <w:rsid w:val="006F0FAF"/>
    <w:rsid w:val="0092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3655A"/>
  <w15:chartTrackingRefBased/>
  <w15:docId w15:val="{12478C60-C1BE-485D-94B4-FC755793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41E"/>
    <w:pPr>
      <w:spacing w:after="160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41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0041E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30041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0041E"/>
    <w:rPr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300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ya Daoud</dc:creator>
  <cp:keywords/>
  <dc:description/>
  <cp:lastModifiedBy>Nihaya Daoud</cp:lastModifiedBy>
  <cp:revision>1</cp:revision>
  <dcterms:created xsi:type="dcterms:W3CDTF">2019-06-22T10:35:00Z</dcterms:created>
  <dcterms:modified xsi:type="dcterms:W3CDTF">2019-06-22T10:35:00Z</dcterms:modified>
</cp:coreProperties>
</file>